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A67FC" w14:textId="362C0C6D" w:rsidR="00193E0F" w:rsidRPr="00873307" w:rsidRDefault="00441961" w:rsidP="00441961">
      <w:pPr>
        <w:ind w:firstLineChars="0" w:firstLine="0"/>
        <w:rPr>
          <w:rFonts w:eastAsia="맑은 고딕"/>
          <w:bCs/>
          <w:shd w:val="clear" w:color="auto" w:fill="FFFFFF"/>
        </w:rPr>
      </w:pPr>
      <w:r w:rsidRPr="00441961">
        <w:rPr>
          <w:b/>
        </w:rPr>
        <w:t xml:space="preserve">S3 </w:t>
      </w:r>
      <w:r>
        <w:rPr>
          <w:rFonts w:eastAsia="맑은 고딕"/>
          <w:b/>
          <w:shd w:val="clear" w:color="auto" w:fill="FFFFFF"/>
        </w:rPr>
        <w:t>TABLE</w:t>
      </w:r>
      <w:bookmarkStart w:id="0" w:name="_GoBack"/>
      <w:bookmarkEnd w:id="0"/>
      <w:r w:rsidR="00193E0F" w:rsidRPr="00873307">
        <w:rPr>
          <w:rFonts w:eastAsia="맑은 고딕"/>
          <w:b/>
          <w:shd w:val="clear" w:color="auto" w:fill="FFFFFF"/>
        </w:rPr>
        <w:t>.</w:t>
      </w:r>
      <w:r w:rsidR="00193E0F" w:rsidRPr="00873307">
        <w:rPr>
          <w:rFonts w:eastAsia="맑은 고딕"/>
          <w:color w:val="000000"/>
          <w:kern w:val="24"/>
          <w:sz w:val="32"/>
          <w:szCs w:val="32"/>
        </w:rPr>
        <w:t xml:space="preserve"> </w:t>
      </w:r>
      <w:r w:rsidR="00193E0F" w:rsidRPr="00873307">
        <w:rPr>
          <w:rFonts w:eastAsia="맑은 고딕"/>
          <w:bCs/>
          <w:shd w:val="clear" w:color="auto" w:fill="FFFFFF"/>
        </w:rPr>
        <w:t>Linear regression and Bland</w:t>
      </w:r>
      <w:r w:rsidR="00193E0F">
        <w:rPr>
          <w:rFonts w:eastAsia="맑은 고딕"/>
          <w:bCs/>
          <w:shd w:val="clear" w:color="auto" w:fill="FFFFFF"/>
        </w:rPr>
        <w:t>–</w:t>
      </w:r>
      <w:r w:rsidR="00193E0F" w:rsidRPr="00873307">
        <w:rPr>
          <w:rFonts w:eastAsia="맑은 고딕"/>
          <w:bCs/>
          <w:shd w:val="clear" w:color="auto" w:fill="FFFFFF"/>
        </w:rPr>
        <w:t xml:space="preserve">Altman parameters </w:t>
      </w:r>
      <w:r w:rsidR="00193E0F">
        <w:rPr>
          <w:rFonts w:eastAsia="맑은 고딕"/>
          <w:bCs/>
          <w:shd w:val="clear" w:color="auto" w:fill="FFFFFF"/>
        </w:rPr>
        <w:t>for</w:t>
      </w:r>
      <w:r w:rsidR="00193E0F" w:rsidRPr="00873307">
        <w:rPr>
          <w:rFonts w:eastAsia="맑은 고딕"/>
          <w:bCs/>
          <w:shd w:val="clear" w:color="auto" w:fill="FFFFFF"/>
        </w:rPr>
        <w:t xml:space="preserve"> </w:t>
      </w:r>
      <w:r w:rsidR="00193E0F" w:rsidRPr="00FC212E">
        <w:rPr>
          <w:rFonts w:eastAsia="맑은 고딕"/>
          <w:bCs/>
          <w:i/>
          <w:shd w:val="clear" w:color="auto" w:fill="FFFFFF"/>
        </w:rPr>
        <w:t>in vitro</w:t>
      </w:r>
      <w:r w:rsidR="00193E0F" w:rsidRPr="00873307">
        <w:rPr>
          <w:rFonts w:eastAsia="맑은 고딕"/>
          <w:bCs/>
          <w:shd w:val="clear" w:color="auto" w:fill="FFFFFF"/>
        </w:rPr>
        <w:t xml:space="preserve"> phantom studies</w:t>
      </w:r>
      <w:r w:rsidR="00193E0F">
        <w:rPr>
          <w:rFonts w:eastAsia="맑은 고딕"/>
          <w:bCs/>
          <w:shd w:val="clear" w:color="auto" w:fill="FFFFFF"/>
        </w:rPr>
        <w:t>.</w:t>
      </w:r>
      <w:r w:rsidR="00193E0F" w:rsidRPr="00873307">
        <w:rPr>
          <w:rFonts w:eastAsia="맑은 고딕"/>
          <w:bCs/>
          <w:shd w:val="clear" w:color="auto" w:fill="FFFFFF"/>
        </w:rPr>
        <w:tab/>
      </w:r>
    </w:p>
    <w:tbl>
      <w:tblPr>
        <w:tblW w:w="138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1"/>
        <w:gridCol w:w="1136"/>
        <w:gridCol w:w="1011"/>
        <w:gridCol w:w="676"/>
        <w:gridCol w:w="818"/>
        <w:gridCol w:w="769"/>
        <w:gridCol w:w="881"/>
        <w:gridCol w:w="1542"/>
        <w:gridCol w:w="1006"/>
        <w:gridCol w:w="1013"/>
        <w:gridCol w:w="1013"/>
        <w:gridCol w:w="788"/>
        <w:gridCol w:w="1938"/>
      </w:tblGrid>
      <w:tr w:rsidR="00456A8E" w:rsidRPr="00D53D84" w14:paraId="321A3A9A" w14:textId="77777777" w:rsidTr="00456A8E">
        <w:trPr>
          <w:trHeight w:val="351"/>
        </w:trPr>
        <w:tc>
          <w:tcPr>
            <w:tcW w:w="13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BCE39" w14:textId="6AA690FE" w:rsidR="001A0D07" w:rsidRPr="00D53D84" w:rsidRDefault="001A0D07" w:rsidP="00B46DE9">
            <w:pPr>
              <w:widowControl/>
              <w:autoSpaceDE/>
              <w:autoSpaceDN/>
              <w:spacing w:line="240" w:lineRule="auto"/>
              <w:ind w:firstLineChars="0" w:firstLine="9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Flow </w:t>
            </w:r>
            <w:r w:rsidR="00B46DE9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characteristics</w:t>
            </w:r>
          </w:p>
        </w:tc>
        <w:tc>
          <w:tcPr>
            <w:tcW w:w="11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48D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Q 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br/>
              <w:t>[liter/min]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E5F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맑은 고딕" w:cs="Arial" w:hint="eastAsia"/>
                <w:b/>
                <w:bCs/>
                <w:color w:val="000000"/>
                <w:kern w:val="24"/>
                <w:sz w:val="18"/>
                <w:szCs w:val="18"/>
              </w:rPr>
              <w:t xml:space="preserve">　</w:t>
            </w:r>
          </w:p>
        </w:tc>
        <w:tc>
          <w:tcPr>
            <w:tcW w:w="314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A1B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MRI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= a*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PI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+ b</w:t>
            </w:r>
          </w:p>
        </w:tc>
        <w:tc>
          <w:tcPr>
            <w:tcW w:w="154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E4AB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PIV-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MRI 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[cm/s]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br/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(Mean±1.96SD)</w:t>
            </w:r>
          </w:p>
        </w:tc>
        <w:tc>
          <w:tcPr>
            <w:tcW w:w="382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528C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TKE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MRI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= a*TKE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PIV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+ b</w:t>
            </w:r>
          </w:p>
        </w:tc>
        <w:tc>
          <w:tcPr>
            <w:tcW w:w="19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9E2B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TKE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>PIV-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TKE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t xml:space="preserve">MRI 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[J/m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3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]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-5"/>
                <w:sz w:val="18"/>
                <w:szCs w:val="18"/>
                <w:vertAlign w:val="subscript"/>
              </w:rPr>
              <w:br/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(Mean±1.96SD)</w:t>
            </w:r>
          </w:p>
        </w:tc>
      </w:tr>
      <w:tr w:rsidR="00B46DE9" w:rsidRPr="00D53D84" w14:paraId="5D5308E3" w14:textId="77777777" w:rsidTr="00456A8E">
        <w:trPr>
          <w:trHeight w:val="380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46F66B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843DB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125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Re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D192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BD7C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92B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SEE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9C95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D7A99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2CA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a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FD4A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8CA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SEE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7EB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sz w:val="18"/>
                <w:szCs w:val="18"/>
              </w:rPr>
              <w:t>R</w:t>
            </w:r>
            <w:r w:rsidRPr="00D53D84">
              <w:rPr>
                <w:rFonts w:ascii="Arial" w:eastAsia="맑은 고딕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723BE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</w:tr>
      <w:tr w:rsidR="00B46DE9" w:rsidRPr="00D53D84" w14:paraId="73B32CC1" w14:textId="77777777" w:rsidTr="00456A8E">
        <w:trPr>
          <w:trHeight w:val="321"/>
        </w:trPr>
        <w:tc>
          <w:tcPr>
            <w:tcW w:w="130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8D6A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Turbulent flow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F13D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.7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8024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rightChars="57" w:right="137"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945</w:t>
            </w:r>
          </w:p>
        </w:tc>
        <w:tc>
          <w:tcPr>
            <w:tcW w:w="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576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6 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1DCB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6.03 </w:t>
            </w:r>
          </w:p>
        </w:tc>
        <w:tc>
          <w:tcPr>
            <w:tcW w:w="7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C36B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2.84 </w:t>
            </w:r>
          </w:p>
        </w:tc>
        <w:tc>
          <w:tcPr>
            <w:tcW w:w="8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B7B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85 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49C6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66±25.47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3E5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13 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588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8.55 </w:t>
            </w:r>
          </w:p>
        </w:tc>
        <w:tc>
          <w:tcPr>
            <w:tcW w:w="1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231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.29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0B9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38 </w:t>
            </w:r>
          </w:p>
        </w:tc>
        <w:tc>
          <w:tcPr>
            <w:tcW w:w="1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586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6.75±25.47</w:t>
            </w:r>
          </w:p>
        </w:tc>
      </w:tr>
      <w:tr w:rsidR="00B46DE9" w:rsidRPr="00D53D84" w14:paraId="6F1E9445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C8DC2E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922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9F0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7B63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9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6964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5.75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048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0.96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320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09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8DA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34±22.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8790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8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5D0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2.0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4F09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0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9D8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35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B7D3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6.60±60.78</w:t>
            </w:r>
          </w:p>
        </w:tc>
      </w:tr>
      <w:tr w:rsidR="00B46DE9" w:rsidRPr="00D53D84" w14:paraId="55302CEC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2B023F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1E30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9F7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891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7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4206F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6.40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D28A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1.00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537C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96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7F5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79±21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BE1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520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4.4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340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29.0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C7F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03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7C15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4.20±56.85</w:t>
            </w:r>
          </w:p>
        </w:tc>
      </w:tr>
      <w:tr w:rsidR="00B46DE9" w:rsidRPr="00D53D84" w14:paraId="74793BFC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8342D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5F0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8E16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972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1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0298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5.3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6293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0.4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D30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96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5043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05±21.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AD2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EF6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5.4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7702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28.9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50C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640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3BC3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0.80±57.18</w:t>
            </w:r>
          </w:p>
        </w:tc>
      </w:tr>
      <w:tr w:rsidR="00B46DE9" w:rsidRPr="00D53D84" w14:paraId="4597E1A2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F2BDB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24D6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FF78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D0BC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1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CA78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6.57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706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0.85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B3BF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77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9315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43±21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23E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B49C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6.74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257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24.0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B4B3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646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B3A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20±48.97</w:t>
            </w:r>
          </w:p>
        </w:tc>
      </w:tr>
      <w:tr w:rsidR="00B46DE9" w:rsidRPr="00D53D84" w14:paraId="7B0EC731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7DBE4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BA41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5CA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8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812E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8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B262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5.2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888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9.1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C299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80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34B9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07±18.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7DE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DA8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6.21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AEE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21.7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EA4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62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2EB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8.14±44.54</w:t>
            </w:r>
          </w:p>
        </w:tc>
      </w:tr>
      <w:tr w:rsidR="00B46DE9" w:rsidRPr="00D53D84" w14:paraId="7DBBB34C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CA328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EED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6F95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7487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5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3748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88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AA94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1.47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CC5C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00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C845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.81±23.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D82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9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9AB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3.85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49DE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7.2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A1E0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29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CE9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9.64±34.38</w:t>
            </w:r>
          </w:p>
        </w:tc>
      </w:tr>
      <w:tr w:rsidR="00B46DE9" w:rsidRPr="00D53D84" w14:paraId="5C656EB4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A6425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0AAE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E9A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5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8C36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6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F32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3.14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E38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7.03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988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90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3D2D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.89±13.9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BE7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73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F46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4.07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EF1B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3.95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B8D1C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666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15BA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4.69±30.78</w:t>
            </w:r>
          </w:p>
        </w:tc>
      </w:tr>
      <w:tr w:rsidR="00B46DE9" w:rsidRPr="00D53D84" w14:paraId="1E122983" w14:textId="77777777" w:rsidTr="00456A8E">
        <w:trPr>
          <w:trHeight w:val="321"/>
        </w:trPr>
        <w:tc>
          <w:tcPr>
            <w:tcW w:w="1301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4DE3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Laminar flow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D89E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6</w:t>
            </w:r>
          </w:p>
        </w:tc>
        <w:tc>
          <w:tcPr>
            <w:tcW w:w="10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EC9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91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3FA8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8 </w:t>
            </w:r>
          </w:p>
        </w:tc>
        <w:tc>
          <w:tcPr>
            <w:tcW w:w="8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E42F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2.33 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4C28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6.41 </w:t>
            </w:r>
          </w:p>
        </w:tc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6AA2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74 </w:t>
            </w:r>
          </w:p>
        </w:tc>
        <w:tc>
          <w:tcPr>
            <w:tcW w:w="15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9709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67±12.57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1C23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42 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3FAD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2.52 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DB8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3.14 </w:t>
            </w:r>
          </w:p>
        </w:tc>
        <w:tc>
          <w:tcPr>
            <w:tcW w:w="7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9B2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341 </w:t>
            </w:r>
          </w:p>
        </w:tc>
        <w:tc>
          <w:tcPr>
            <w:tcW w:w="19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BC0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.34±36.15</w:t>
            </w:r>
          </w:p>
        </w:tc>
      </w:tr>
      <w:tr w:rsidR="00B46DE9" w:rsidRPr="00D53D84" w14:paraId="49DDE5DD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F5471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425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84AB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ED4F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7AF7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2.26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31CF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6.34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ABA4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39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8F4B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26±12.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199F3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0.0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EE54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5.23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B7F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1.0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8B2C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002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8F0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9.41±39.31</w:t>
            </w:r>
          </w:p>
        </w:tc>
      </w:tr>
      <w:tr w:rsidR="00B46DE9" w:rsidRPr="00D53D84" w14:paraId="00E3EF6B" w14:textId="77777777" w:rsidTr="00456A8E">
        <w:trPr>
          <w:trHeight w:val="321"/>
        </w:trPr>
        <w:tc>
          <w:tcPr>
            <w:tcW w:w="130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83A95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442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D78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08A0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1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868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1.73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D409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4.72 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49E6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842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A75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99±9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8965A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0.10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094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7.57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027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7.9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A46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004 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942C9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2.32±18.99</w:t>
            </w:r>
          </w:p>
        </w:tc>
      </w:tr>
      <w:tr w:rsidR="00B46DE9" w:rsidRPr="00D53D84" w14:paraId="4E5107F2" w14:textId="77777777" w:rsidTr="00456A8E">
        <w:trPr>
          <w:trHeight w:val="336"/>
        </w:trPr>
        <w:tc>
          <w:tcPr>
            <w:tcW w:w="1301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64798B" w14:textId="77777777" w:rsidR="001A0D07" w:rsidRPr="00D53D84" w:rsidRDefault="001A0D07" w:rsidP="004747DC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left"/>
              <w:rPr>
                <w:rFonts w:ascii="Arial" w:hAnsi="Arial" w:cs="Arial"/>
                <w:kern w:val="0"/>
                <w:sz w:val="36"/>
                <w:szCs w:val="36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7A0A5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A7C0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4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5318C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0 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AA9B7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-0.21 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DB3DC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15 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EBB8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964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4C1CB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.01±2.6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B5B52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28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B12B6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1.54 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9341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3.75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2F4DD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 xml:space="preserve">0.183 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88A5E" w14:textId="77777777" w:rsidR="001A0D07" w:rsidRPr="00D53D84" w:rsidRDefault="001A0D07" w:rsidP="004747DC">
            <w:pPr>
              <w:widowControl/>
              <w:autoSpaceDE/>
              <w:autoSpaceDN/>
              <w:spacing w:line="240" w:lineRule="auto"/>
              <w:ind w:firstLineChars="0" w:firstLine="0"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</w:rPr>
            </w:pPr>
            <w:r w:rsidRPr="00D53D8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-1.07±7.37</w:t>
            </w:r>
          </w:p>
        </w:tc>
      </w:tr>
    </w:tbl>
    <w:p w14:paraId="207848CE" w14:textId="5CFC56C5" w:rsidR="00456A8E" w:rsidRPr="00CB43CF" w:rsidRDefault="00456A8E" w:rsidP="00456A8E">
      <w:pPr>
        <w:ind w:firstLineChars="0" w:firstLine="0"/>
        <w:rPr>
          <w:sz w:val="20"/>
          <w:szCs w:val="20"/>
        </w:rPr>
      </w:pPr>
      <w:r>
        <w:rPr>
          <w:rFonts w:eastAsiaTheme="minorEastAsia"/>
          <w:sz w:val="20"/>
          <w:szCs w:val="20"/>
          <w:shd w:val="clear" w:color="auto" w:fill="FFFFFF"/>
        </w:rPr>
        <w:t>Re, Reynolds number; Q, flow rate; V, velocity; TKE, turbulent kinetic energy; SD, standard deviation, SEE, standard error of the estimate.</w:t>
      </w:r>
    </w:p>
    <w:p w14:paraId="45D93E46" w14:textId="77777777" w:rsidR="00F0543D" w:rsidRPr="00167BED" w:rsidRDefault="00F0543D"/>
    <w:sectPr w:rsidR="00F0543D" w:rsidRPr="00167BED" w:rsidSect="00D53D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47A30" w14:textId="77777777" w:rsidR="00CF2C11" w:rsidRDefault="00CF2C11" w:rsidP="00975E25">
      <w:pPr>
        <w:spacing w:line="240" w:lineRule="auto"/>
      </w:pPr>
      <w:r>
        <w:separator/>
      </w:r>
    </w:p>
  </w:endnote>
  <w:endnote w:type="continuationSeparator" w:id="0">
    <w:p w14:paraId="4559C310" w14:textId="77777777" w:rsidR="00CF2C11" w:rsidRDefault="00CF2C11" w:rsidP="00975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303D63" w14:textId="77777777" w:rsidR="00CF2C11" w:rsidRDefault="00CF2C11" w:rsidP="00975E25">
      <w:pPr>
        <w:spacing w:line="240" w:lineRule="auto"/>
      </w:pPr>
      <w:r>
        <w:separator/>
      </w:r>
    </w:p>
  </w:footnote>
  <w:footnote w:type="continuationSeparator" w:id="0">
    <w:p w14:paraId="4AB62FB1" w14:textId="77777777" w:rsidR="00CF2C11" w:rsidRDefault="00CF2C11" w:rsidP="00975E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E8"/>
    <w:rsid w:val="00015E57"/>
    <w:rsid w:val="0005495B"/>
    <w:rsid w:val="000629E8"/>
    <w:rsid w:val="00080E55"/>
    <w:rsid w:val="0009590B"/>
    <w:rsid w:val="0009671B"/>
    <w:rsid w:val="000A554D"/>
    <w:rsid w:val="000E4375"/>
    <w:rsid w:val="000E5C5B"/>
    <w:rsid w:val="00104B81"/>
    <w:rsid w:val="00107C1A"/>
    <w:rsid w:val="00155843"/>
    <w:rsid w:val="00155967"/>
    <w:rsid w:val="0016395E"/>
    <w:rsid w:val="00167BED"/>
    <w:rsid w:val="00193E0F"/>
    <w:rsid w:val="001A0D07"/>
    <w:rsid w:val="001C181D"/>
    <w:rsid w:val="001D4671"/>
    <w:rsid w:val="001E3005"/>
    <w:rsid w:val="002536B1"/>
    <w:rsid w:val="00254ED3"/>
    <w:rsid w:val="00274EED"/>
    <w:rsid w:val="002757B6"/>
    <w:rsid w:val="002D77E8"/>
    <w:rsid w:val="00337B82"/>
    <w:rsid w:val="003778C8"/>
    <w:rsid w:val="003A15BD"/>
    <w:rsid w:val="003C5FE3"/>
    <w:rsid w:val="003D319C"/>
    <w:rsid w:val="003F654B"/>
    <w:rsid w:val="00421852"/>
    <w:rsid w:val="00441961"/>
    <w:rsid w:val="00456A8E"/>
    <w:rsid w:val="004A7462"/>
    <w:rsid w:val="00566B58"/>
    <w:rsid w:val="00573AE8"/>
    <w:rsid w:val="00590904"/>
    <w:rsid w:val="0059294D"/>
    <w:rsid w:val="005A384B"/>
    <w:rsid w:val="005F1209"/>
    <w:rsid w:val="00600A2B"/>
    <w:rsid w:val="00632ABE"/>
    <w:rsid w:val="00725302"/>
    <w:rsid w:val="00737978"/>
    <w:rsid w:val="00737E45"/>
    <w:rsid w:val="00775F68"/>
    <w:rsid w:val="007B69D4"/>
    <w:rsid w:val="007C190D"/>
    <w:rsid w:val="008348CC"/>
    <w:rsid w:val="00873D44"/>
    <w:rsid w:val="00895F3D"/>
    <w:rsid w:val="008D0AE5"/>
    <w:rsid w:val="008F7FE1"/>
    <w:rsid w:val="009007F3"/>
    <w:rsid w:val="00911C4A"/>
    <w:rsid w:val="00913075"/>
    <w:rsid w:val="00965C53"/>
    <w:rsid w:val="00975E25"/>
    <w:rsid w:val="00980FAB"/>
    <w:rsid w:val="009A50E7"/>
    <w:rsid w:val="009A74F5"/>
    <w:rsid w:val="009E34A3"/>
    <w:rsid w:val="00A17B25"/>
    <w:rsid w:val="00A21A58"/>
    <w:rsid w:val="00A3704B"/>
    <w:rsid w:val="00A83AFE"/>
    <w:rsid w:val="00A85DEC"/>
    <w:rsid w:val="00AA1EE5"/>
    <w:rsid w:val="00AC4E9A"/>
    <w:rsid w:val="00B46DE9"/>
    <w:rsid w:val="00B54971"/>
    <w:rsid w:val="00BD0813"/>
    <w:rsid w:val="00C470E8"/>
    <w:rsid w:val="00C52D0A"/>
    <w:rsid w:val="00C8566E"/>
    <w:rsid w:val="00CB43CF"/>
    <w:rsid w:val="00CB4C51"/>
    <w:rsid w:val="00CF2C11"/>
    <w:rsid w:val="00CF55EE"/>
    <w:rsid w:val="00D130B6"/>
    <w:rsid w:val="00D53D84"/>
    <w:rsid w:val="00DC5E41"/>
    <w:rsid w:val="00DE0173"/>
    <w:rsid w:val="00E0305C"/>
    <w:rsid w:val="00E03D0C"/>
    <w:rsid w:val="00E240E7"/>
    <w:rsid w:val="00EA3B49"/>
    <w:rsid w:val="00EB3962"/>
    <w:rsid w:val="00F03688"/>
    <w:rsid w:val="00F0543D"/>
    <w:rsid w:val="00F13C0F"/>
    <w:rsid w:val="00F253D1"/>
    <w:rsid w:val="00F7222C"/>
    <w:rsid w:val="00FB65BE"/>
    <w:rsid w:val="00FE78B7"/>
    <w:rsid w:val="00FF3595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ED1D1"/>
  <w15:chartTrackingRefBased/>
  <w15:docId w15:val="{FE910B9D-0953-4310-A1CC-97637892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E25"/>
    <w:pPr>
      <w:widowControl w:val="0"/>
      <w:wordWrap w:val="0"/>
      <w:autoSpaceDE w:val="0"/>
      <w:autoSpaceDN w:val="0"/>
      <w:spacing w:after="0" w:line="48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E25"/>
  </w:style>
  <w:style w:type="paragraph" w:styleId="Footer">
    <w:name w:val="footer"/>
    <w:basedOn w:val="Normal"/>
    <w:link w:val="Foot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E25"/>
  </w:style>
  <w:style w:type="paragraph" w:styleId="PlainText">
    <w:name w:val="Plain Text"/>
    <w:basedOn w:val="Normal"/>
    <w:link w:val="PlainTextChar"/>
    <w:rsid w:val="00975E25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975E25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75E25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75E25"/>
    <w:rPr>
      <w:rFonts w:ascii="Times New Roman" w:eastAsia="굴림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F1209"/>
    <w:pPr>
      <w:widowControl/>
      <w:suppressAutoHyphens/>
      <w:wordWrap/>
      <w:autoSpaceDE/>
      <w:autoSpaceDN/>
      <w:spacing w:line="240" w:lineRule="auto"/>
      <w:ind w:firstLineChars="0" w:firstLine="0"/>
      <w:jc w:val="left"/>
    </w:pPr>
    <w:rPr>
      <w:rFonts w:eastAsia="MS Mincho"/>
      <w:b/>
      <w:bCs/>
      <w:kern w:val="0"/>
      <w:sz w:val="20"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4E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E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E9A"/>
    <w:rPr>
      <w:rFonts w:ascii="Times New Roman" w:eastAsia="굴림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E9A"/>
    <w:rPr>
      <w:rFonts w:ascii="Times New Roman" w:eastAsia="굴림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9A"/>
    <w:pPr>
      <w:spacing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9A"/>
    <w:rPr>
      <w:rFonts w:ascii="Helvetica" w:eastAsia="굴림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Macintosh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2</cp:revision>
  <dcterms:created xsi:type="dcterms:W3CDTF">2016-03-03T15:56:00Z</dcterms:created>
  <dcterms:modified xsi:type="dcterms:W3CDTF">2016-03-03T15:56:00Z</dcterms:modified>
</cp:coreProperties>
</file>